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sz w:val="22"/>
          <w:szCs w:val="22"/>
          <w:lang w:val="en-US"/>
        </w:rPr>
        <w:t>Table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800"/>
        <w:gridCol w:w="1260"/>
        <w:gridCol w:w="1440"/>
        <w:gridCol w:w="1260"/>
        <w:gridCol w:w="432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ode nam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ate of 1</w:t>
            </w:r>
            <w:r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observ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ographi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genotyped individuals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ential sour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 Analyses</w:t>
            </w:r>
          </w:p>
        </w:tc>
      </w:tr>
      <w:tr>
        <w:trPr>
          <w:trHeight w:val="686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ijing, Chin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24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.23°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8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lin city, Yunnan, 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0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35°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gus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86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chu, 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57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.24°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embe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8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an Biocontrol (EB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82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Ongagna&lt;/Author&gt;&lt;Year&gt;1993&lt;/Year&gt;&lt;RecNum&gt;641&lt;/RecNum&gt;&lt;record&gt;&lt;rec-number&gt;641&lt;/rec-number&gt;&lt;ref-type name="Journal Article"&gt;17&lt;/ref-type&gt;&lt;contributors&gt;&lt;authors&gt;&lt;author&gt;Ongagna, P.&lt;/author&gt;&lt;author&gt;Giuge, L.&lt;/author&gt;&lt;author&gt;Iperti, G.&lt;/author&gt;&lt;author&gt;Ferran, A.&lt;/author&gt;&lt;/authors&gt;&lt;/contributors&gt;&lt;titles&gt;&lt;title&gt;&lt;style face="normal" font="default" size="100%"&gt;Life-cycle of &lt;/style&gt;&lt;style face="italic" font="default" size="100%"&gt;Harmonia axyridis&lt;/style&gt;&lt;style face="normal" font="default" size="100%"&gt; (Col, Coccinellidae) in its area of introduction - South-Eastern France&lt;/style&gt;&lt;/title&gt;&lt;secondary-title&gt;Entomophaga&lt;/secondary-title&gt;&lt;/titles&gt;&lt;periodical&gt;&lt;full-title&gt;Entomophaga&lt;/full-title&gt;&lt;/periodical&gt;&lt;pages&gt;125-128&lt;/pages&gt;&lt;volume&gt;38&lt;/volume&gt;&lt;number&gt;1&lt;/number&gt;&lt;dates&gt;&lt;year&gt;1993&lt;/year&gt;&lt;/dates&gt;&lt;isbn&gt;0013-8959&lt;/isbn&gt;&lt;accession-num&gt;ISI:A1993LB74000014&lt;/accession-num&gt;&lt;label&gt;alpha&lt;/label&gt;&lt;urls&gt;&lt;related-urls&gt;&lt;url&gt;&amp;lt;Go to ISI&amp;gt;://A1993LB74000014 &lt;/url&gt;&lt;/related-urls&gt;&lt;pdf-urls&gt;&lt;url&gt;internal-pdf://el_311-3486315520/el_311.pdf&lt;/url&gt;&lt;/pdf-urls&gt;&lt;/urls&gt;&lt;custom1&gt;el&lt;/custom1&gt;&lt;custom2&gt;el_311&lt;/custom2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laborato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ring stock, INRA laborato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i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86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ern North-America (E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88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Chapin&lt;/Author&gt;&lt;Year&gt;1991&lt;/Year&gt;&lt;RecNum&gt;362&lt;/RecNum&gt;&lt;record&gt;&lt;rec-number&gt;362&lt;/rec-number&gt;&lt;ref-type name="Journal Article"&gt;17&lt;/ref-type&gt;&lt;contributors&gt;&lt;authors&gt;&lt;author&gt;Chapin, J.&lt;/author&gt;&lt;author&gt;Brou, V.&lt;/author&gt;&lt;/authors&gt;&lt;/contributors&gt;&lt;titles&gt;&lt;title&gt;&lt;style face="italic" font="default" size="100%"&gt;Harmonia axyridis&lt;/style&gt;&lt;style face="normal" font="default" size="100%"&gt; (Pallas), the third species of the genus to be found in the United States (Coleoptera: Coccinellidae)&lt;/style&gt;&lt;/title&gt;&lt;secondary-title&gt;Proceedings of the Entomological Society of Washington&lt;/secondary-title&gt;&lt;/titles&gt;&lt;pages&gt;630-635&lt;/pages&gt;&lt;volume&gt;93&lt;/volume&gt;&lt;keywords&gt;&lt;keyword&gt;invasives, bioinvasion, establishment&lt;/keyword&gt;&lt;/keywords&gt;&lt;dates&gt;&lt;year&gt;1991&lt;/year&gt;&lt;/dates&gt;&lt;label&gt;alpha&lt;/label&gt;&lt;urls&gt;&lt;/urls&gt;&lt;custom1&gt;el&lt;/custom1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yce, Louisiana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4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60°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embe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(possibly through a biocontrol release); EBC; admixture between both potential sour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 scenarios)</w:t>
            </w:r>
          </w:p>
        </w:tc>
      </w:tr>
      <w:tr>
        <w:trPr>
          <w:trHeight w:val="68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ern North-America (WN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1 [15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nnyside, Washington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32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.01°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embe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 (possibly through a biocontrol release); EBC; ENA; admixture between all pairs of potential sour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 scenarios)</w:t>
            </w:r>
          </w:p>
        </w:tc>
      </w:tr>
      <w:tr>
        <w:trPr>
          <w:trHeight w:val="686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 (EU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 [1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t, Belg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05°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1°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obe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; EBC; ENA; WNA; admixtures between all pairs of potential sour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 scenarios)</w:t>
            </w:r>
          </w:p>
        </w:tc>
      </w:tr>
      <w:tr>
        <w:trPr>
          <w:trHeight w:val="687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merica (S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 [17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itiba, Braz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5°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24°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ruar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; EBC; ENA; WNA; admixtures between all pairs of potential sour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 scenarios)</w:t>
            </w:r>
          </w:p>
        </w:tc>
      </w:tr>
      <w:tr>
        <w:trPr>
          <w:trHeight w:val="687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 (AF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 [18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rset West, South Afric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3°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3°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ve; EBC; ENA; WNA; EU; SA; admixtures between all pairs of potential sourc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alysis 5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 scenarios)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2:48:00Z</dcterms:created>
  <dc:creator>Eric Lombaert</dc:creator>
  <dc:description/>
  <cp:keywords/>
  <dc:language>en-US</dc:language>
  <cp:lastModifiedBy>Eric</cp:lastModifiedBy>
  <cp:lastPrinted>2009-10-21T10:49:00Z</cp:lastPrinted>
  <dcterms:modified xsi:type="dcterms:W3CDTF">2010-03-02T08:17:00Z</dcterms:modified>
  <cp:revision>1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